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9257C" w14:textId="6FA2DB14" w:rsidR="00B773EB" w:rsidRPr="007F5A5D" w:rsidRDefault="00384543" w:rsidP="007F5A5D">
      <w:pPr>
        <w:spacing w:line="240" w:lineRule="auto"/>
        <w:jc w:val="center"/>
        <w:rPr>
          <w:rFonts w:ascii="Calibri" w:hAnsi="Calibri" w:cs="Calibri"/>
          <w:b/>
          <w:bCs/>
        </w:rPr>
      </w:pPr>
      <w:r w:rsidRPr="007F5A5D">
        <w:rPr>
          <w:rFonts w:ascii="Calibri" w:hAnsi="Calibri" w:cs="Calibri"/>
          <w:b/>
          <w:bCs/>
        </w:rPr>
        <w:t>Supplement 3: Post-Interview Survey</w:t>
      </w:r>
    </w:p>
    <w:p w14:paraId="15F3D32D" w14:textId="77777777" w:rsidR="00384543" w:rsidRPr="007F5A5D" w:rsidRDefault="00384543" w:rsidP="007F5A5D">
      <w:pPr>
        <w:spacing w:line="240" w:lineRule="auto"/>
        <w:rPr>
          <w:rFonts w:ascii="Calibri" w:hAnsi="Calibri" w:cs="Calibri"/>
        </w:rPr>
      </w:pPr>
    </w:p>
    <w:p w14:paraId="01623B02" w14:textId="7BF37BBB" w:rsidR="00384543" w:rsidRPr="007F5A5D" w:rsidRDefault="00384543" w:rsidP="007F5A5D">
      <w:pPr>
        <w:spacing w:line="240" w:lineRule="auto"/>
        <w:rPr>
          <w:rFonts w:ascii="Calibri" w:hAnsi="Calibri" w:cs="Calibri"/>
          <w:u w:val="single"/>
        </w:rPr>
      </w:pPr>
      <w:r w:rsidRPr="007F5A5D">
        <w:rPr>
          <w:rFonts w:ascii="Calibri" w:hAnsi="Calibri" w:cs="Calibri"/>
          <w:u w:val="single"/>
        </w:rPr>
        <w:t>Part One: For General Practitioners (GPs) Only</w:t>
      </w:r>
    </w:p>
    <w:p w14:paraId="7D0CD49B" w14:textId="77777777" w:rsidR="00384543" w:rsidRPr="007F5A5D" w:rsidRDefault="00384543" w:rsidP="007F5A5D">
      <w:pPr>
        <w:spacing w:line="240" w:lineRule="auto"/>
        <w:rPr>
          <w:rFonts w:ascii="Calibri" w:hAnsi="Calibri" w:cs="Calibri"/>
        </w:rPr>
      </w:pPr>
    </w:p>
    <w:p w14:paraId="780FDEE9" w14:textId="77777777" w:rsidR="00B773EB" w:rsidRPr="007F5A5D" w:rsidRDefault="00EF739B" w:rsidP="007F5A5D">
      <w:pPr>
        <w:keepNext/>
        <w:spacing w:line="240" w:lineRule="auto"/>
        <w:rPr>
          <w:rFonts w:ascii="Calibri" w:hAnsi="Calibri" w:cs="Calibri"/>
        </w:rPr>
      </w:pPr>
      <w:r w:rsidRPr="007F5A5D">
        <w:rPr>
          <w:rFonts w:ascii="Calibri" w:hAnsi="Calibri" w:cs="Calibri"/>
        </w:rPr>
        <w:t>Thank you for taking the time to complete this questionnaire. Your responses will help us to better understand your demographics and relational style.</w:t>
      </w:r>
      <w:r w:rsidRPr="007F5A5D">
        <w:rPr>
          <w:rFonts w:ascii="Calibri" w:hAnsi="Calibri" w:cs="Calibri"/>
        </w:rPr>
        <w:br/>
      </w:r>
      <w:r w:rsidRPr="007F5A5D">
        <w:rPr>
          <w:rFonts w:ascii="Calibri" w:hAnsi="Calibri" w:cs="Calibri"/>
        </w:rPr>
        <w:br/>
        <w:t>What is your age range?</w:t>
      </w:r>
      <w:r w:rsidRPr="007F5A5D">
        <w:rPr>
          <w:rFonts w:ascii="Calibri" w:hAnsi="Calibri" w:cs="Calibri"/>
        </w:rPr>
        <w:br/>
      </w:r>
    </w:p>
    <w:p w14:paraId="13E77AD2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20-29yrs </w:t>
      </w:r>
    </w:p>
    <w:p w14:paraId="325F8C9A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30-39yrs </w:t>
      </w:r>
    </w:p>
    <w:p w14:paraId="16A1C045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40-49yrs </w:t>
      </w:r>
    </w:p>
    <w:p w14:paraId="5659E61D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50-59yrs </w:t>
      </w:r>
    </w:p>
    <w:p w14:paraId="51DDD893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60-69yrs </w:t>
      </w:r>
    </w:p>
    <w:p w14:paraId="46CA6AC6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70-79yrs </w:t>
      </w:r>
    </w:p>
    <w:p w14:paraId="5E6F12EE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&gt;79yrs </w:t>
      </w:r>
    </w:p>
    <w:p w14:paraId="7B33F8A8" w14:textId="77777777" w:rsidR="00B773EB" w:rsidRPr="007F5A5D" w:rsidRDefault="00B773EB" w:rsidP="007F5A5D">
      <w:pPr>
        <w:spacing w:line="240" w:lineRule="auto"/>
        <w:rPr>
          <w:rFonts w:ascii="Calibri" w:hAnsi="Calibri" w:cs="Calibri"/>
        </w:rPr>
      </w:pPr>
    </w:p>
    <w:p w14:paraId="13D74383" w14:textId="77777777" w:rsidR="00B773EB" w:rsidRPr="007F5A5D" w:rsidRDefault="00EF739B" w:rsidP="007F5A5D">
      <w:pPr>
        <w:keepNext/>
        <w:spacing w:line="240" w:lineRule="auto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How long have you been </w:t>
      </w:r>
      <w:proofErr w:type="spellStart"/>
      <w:r w:rsidRPr="007F5A5D">
        <w:rPr>
          <w:rFonts w:ascii="Calibri" w:hAnsi="Calibri" w:cs="Calibri"/>
        </w:rPr>
        <w:t>practising</w:t>
      </w:r>
      <w:proofErr w:type="spellEnd"/>
      <w:r w:rsidRPr="007F5A5D">
        <w:rPr>
          <w:rFonts w:ascii="Calibri" w:hAnsi="Calibri" w:cs="Calibri"/>
        </w:rPr>
        <w:t xml:space="preserve"> as a GP (including time as a registrar)?</w:t>
      </w:r>
    </w:p>
    <w:p w14:paraId="4445C371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0-5yrs </w:t>
      </w:r>
    </w:p>
    <w:p w14:paraId="4367B180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5-10yrs </w:t>
      </w:r>
    </w:p>
    <w:p w14:paraId="7C11411B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10-20yrs </w:t>
      </w:r>
    </w:p>
    <w:p w14:paraId="3CFB9F32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&gt;20yrs </w:t>
      </w:r>
    </w:p>
    <w:p w14:paraId="648DD618" w14:textId="77777777" w:rsidR="00B773EB" w:rsidRPr="007F5A5D" w:rsidRDefault="00B773EB" w:rsidP="007F5A5D">
      <w:pPr>
        <w:spacing w:line="240" w:lineRule="auto"/>
        <w:rPr>
          <w:rFonts w:ascii="Calibri" w:hAnsi="Calibri" w:cs="Calibri"/>
        </w:rPr>
      </w:pPr>
    </w:p>
    <w:p w14:paraId="305B49CF" w14:textId="77777777" w:rsidR="00B773EB" w:rsidRPr="007F5A5D" w:rsidRDefault="00EF739B" w:rsidP="007F5A5D">
      <w:pPr>
        <w:keepNext/>
        <w:spacing w:line="240" w:lineRule="auto"/>
        <w:rPr>
          <w:rFonts w:ascii="Calibri" w:hAnsi="Calibri" w:cs="Calibri"/>
        </w:rPr>
      </w:pPr>
      <w:r w:rsidRPr="007F5A5D">
        <w:rPr>
          <w:rFonts w:ascii="Calibri" w:hAnsi="Calibri" w:cs="Calibri"/>
        </w:rPr>
        <w:t>How long have you been working at your current practice (including time as a registrar)?</w:t>
      </w:r>
    </w:p>
    <w:p w14:paraId="392B640A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0-1yrs </w:t>
      </w:r>
    </w:p>
    <w:p w14:paraId="50A9A54E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2-3yrs </w:t>
      </w:r>
    </w:p>
    <w:p w14:paraId="17377ABA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4-10yrs </w:t>
      </w:r>
    </w:p>
    <w:p w14:paraId="466BFFCC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11-20yrs </w:t>
      </w:r>
    </w:p>
    <w:p w14:paraId="384100DD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&gt;20yrs </w:t>
      </w:r>
    </w:p>
    <w:p w14:paraId="30CAEA44" w14:textId="77777777" w:rsidR="00B773EB" w:rsidRPr="007F5A5D" w:rsidRDefault="00B773EB" w:rsidP="007F5A5D">
      <w:pPr>
        <w:spacing w:line="240" w:lineRule="auto"/>
        <w:rPr>
          <w:rFonts w:ascii="Calibri" w:hAnsi="Calibri" w:cs="Calibri"/>
        </w:rPr>
      </w:pPr>
    </w:p>
    <w:p w14:paraId="7C371EB6" w14:textId="77777777" w:rsidR="00B773EB" w:rsidRPr="007F5A5D" w:rsidRDefault="00EF739B" w:rsidP="007F5A5D">
      <w:pPr>
        <w:keepNext/>
        <w:spacing w:line="240" w:lineRule="auto"/>
        <w:rPr>
          <w:rFonts w:ascii="Calibri" w:hAnsi="Calibri" w:cs="Calibri"/>
        </w:rPr>
      </w:pPr>
      <w:r w:rsidRPr="007F5A5D">
        <w:rPr>
          <w:rFonts w:ascii="Calibri" w:hAnsi="Calibri" w:cs="Calibri"/>
        </w:rPr>
        <w:lastRenderedPageBreak/>
        <w:t xml:space="preserve">How many sessions (morning, </w:t>
      </w:r>
      <w:proofErr w:type="gramStart"/>
      <w:r w:rsidRPr="007F5A5D">
        <w:rPr>
          <w:rFonts w:ascii="Calibri" w:hAnsi="Calibri" w:cs="Calibri"/>
        </w:rPr>
        <w:t>afternoon</w:t>
      </w:r>
      <w:proofErr w:type="gramEnd"/>
      <w:r w:rsidRPr="007F5A5D">
        <w:rPr>
          <w:rFonts w:ascii="Calibri" w:hAnsi="Calibri" w:cs="Calibri"/>
        </w:rPr>
        <w:t xml:space="preserve"> or evening) do you work each week?</w:t>
      </w:r>
    </w:p>
    <w:p w14:paraId="69A21D8E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1-2 </w:t>
      </w:r>
    </w:p>
    <w:p w14:paraId="0B54D117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3-4 </w:t>
      </w:r>
    </w:p>
    <w:p w14:paraId="4FE62689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5-6 </w:t>
      </w:r>
    </w:p>
    <w:p w14:paraId="4B61450A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7-8 </w:t>
      </w:r>
    </w:p>
    <w:p w14:paraId="6DA2605B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9-10 </w:t>
      </w:r>
    </w:p>
    <w:p w14:paraId="09576717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&gt;10 </w:t>
      </w:r>
    </w:p>
    <w:p w14:paraId="4DD8C1B5" w14:textId="77777777" w:rsidR="00B773EB" w:rsidRPr="007F5A5D" w:rsidRDefault="00B773EB" w:rsidP="007F5A5D">
      <w:pPr>
        <w:spacing w:line="240" w:lineRule="auto"/>
        <w:rPr>
          <w:rFonts w:ascii="Calibri" w:hAnsi="Calibri" w:cs="Calibri"/>
        </w:rPr>
      </w:pPr>
    </w:p>
    <w:p w14:paraId="0F8C2A9A" w14:textId="77777777" w:rsidR="00B773EB" w:rsidRPr="007F5A5D" w:rsidRDefault="00EF739B" w:rsidP="007F5A5D">
      <w:pPr>
        <w:keepNext/>
        <w:spacing w:line="240" w:lineRule="auto"/>
        <w:rPr>
          <w:rFonts w:ascii="Calibri" w:hAnsi="Calibri" w:cs="Calibri"/>
        </w:rPr>
      </w:pPr>
      <w:r w:rsidRPr="007F5A5D">
        <w:rPr>
          <w:rFonts w:ascii="Calibri" w:hAnsi="Calibri" w:cs="Calibri"/>
        </w:rPr>
        <w:t>How long is your standard appointment time?</w:t>
      </w:r>
    </w:p>
    <w:p w14:paraId="0F4B145D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10min </w:t>
      </w:r>
    </w:p>
    <w:p w14:paraId="4E58F306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15min </w:t>
      </w:r>
    </w:p>
    <w:p w14:paraId="457012B5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20min </w:t>
      </w:r>
    </w:p>
    <w:p w14:paraId="778A884F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30min </w:t>
      </w:r>
    </w:p>
    <w:p w14:paraId="189C47BF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Other (please specify) </w:t>
      </w:r>
    </w:p>
    <w:p w14:paraId="02374FEF" w14:textId="77777777" w:rsidR="00B773EB" w:rsidRPr="007F5A5D" w:rsidRDefault="00B773EB" w:rsidP="007F5A5D">
      <w:pPr>
        <w:spacing w:line="240" w:lineRule="auto"/>
        <w:rPr>
          <w:rFonts w:ascii="Calibri" w:hAnsi="Calibri" w:cs="Calibri"/>
        </w:rPr>
      </w:pPr>
    </w:p>
    <w:p w14:paraId="1F023009" w14:textId="77777777" w:rsidR="00B773EB" w:rsidRPr="007F5A5D" w:rsidRDefault="00EF739B" w:rsidP="007F5A5D">
      <w:pPr>
        <w:keepNext/>
        <w:spacing w:line="240" w:lineRule="auto"/>
        <w:rPr>
          <w:rFonts w:ascii="Calibri" w:hAnsi="Calibri" w:cs="Calibri"/>
        </w:rPr>
      </w:pPr>
      <w:r w:rsidRPr="007F5A5D">
        <w:rPr>
          <w:rFonts w:ascii="Calibri" w:hAnsi="Calibri" w:cs="Calibri"/>
        </w:rPr>
        <w:t>What is your billing model?</w:t>
      </w:r>
    </w:p>
    <w:p w14:paraId="31F98331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Bulk billing </w:t>
      </w:r>
    </w:p>
    <w:p w14:paraId="4C2AC8F0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Private billing </w:t>
      </w:r>
    </w:p>
    <w:p w14:paraId="206B8CBC" w14:textId="77777777" w:rsidR="00B773EB" w:rsidRPr="007F5A5D" w:rsidRDefault="00EF739B" w:rsidP="007F5A5D">
      <w:pPr>
        <w:pStyle w:val="ListParagraph"/>
        <w:keepNext/>
        <w:numPr>
          <w:ilvl w:val="0"/>
          <w:numId w:val="4"/>
        </w:numPr>
        <w:spacing w:before="0"/>
        <w:rPr>
          <w:rFonts w:ascii="Calibri" w:hAnsi="Calibri" w:cs="Calibri"/>
        </w:rPr>
      </w:pPr>
      <w:r w:rsidRPr="007F5A5D">
        <w:rPr>
          <w:rFonts w:ascii="Calibri" w:hAnsi="Calibri" w:cs="Calibri"/>
        </w:rPr>
        <w:t xml:space="preserve">Mixed billing </w:t>
      </w:r>
    </w:p>
    <w:p w14:paraId="39D5AC15" w14:textId="77777777" w:rsidR="00A04946" w:rsidRDefault="00A04946" w:rsidP="007F5A5D">
      <w:pPr>
        <w:keepNext/>
        <w:spacing w:line="240" w:lineRule="auto"/>
        <w:rPr>
          <w:rFonts w:ascii="Calibri" w:hAnsi="Calibri" w:cs="Calibri"/>
          <w:u w:val="single"/>
        </w:rPr>
      </w:pPr>
    </w:p>
    <w:p w14:paraId="0DD381AA" w14:textId="2843530C" w:rsidR="00384543" w:rsidRPr="007F5A5D" w:rsidRDefault="00384543" w:rsidP="007F5A5D">
      <w:pPr>
        <w:keepNext/>
        <w:spacing w:line="240" w:lineRule="auto"/>
        <w:rPr>
          <w:rFonts w:ascii="Calibri" w:hAnsi="Calibri" w:cs="Calibri"/>
          <w:u w:val="single"/>
        </w:rPr>
      </w:pPr>
      <w:r w:rsidRPr="007F5A5D">
        <w:rPr>
          <w:rFonts w:ascii="Calibri" w:hAnsi="Calibri" w:cs="Calibri"/>
          <w:u w:val="single"/>
        </w:rPr>
        <w:t>Part Two: For GPs and Patients</w:t>
      </w:r>
    </w:p>
    <w:p w14:paraId="5902D133" w14:textId="77777777" w:rsidR="00B773EB" w:rsidRPr="007F5A5D" w:rsidRDefault="00B773EB" w:rsidP="007F5A5D">
      <w:pPr>
        <w:spacing w:line="240" w:lineRule="auto"/>
        <w:rPr>
          <w:rFonts w:ascii="Calibri" w:hAnsi="Calibri" w:cs="Calibri"/>
        </w:rPr>
      </w:pPr>
    </w:p>
    <w:p w14:paraId="23690BFC" w14:textId="0FFD91D3" w:rsidR="005E066A" w:rsidRDefault="005E066A" w:rsidP="005E066A">
      <w:pPr>
        <w:keepNext/>
      </w:pPr>
      <w:r>
        <w:t>The following statements concern how you feel in close relationships with others. In the following statements the term ‘other people’ refers to people with whom you feel close (</w:t>
      </w:r>
      <w:proofErr w:type="spellStart"/>
      <w:r>
        <w:t>eg.</w:t>
      </w:r>
      <w:proofErr w:type="spellEnd"/>
      <w:r>
        <w:t xml:space="preserve"> family, </w:t>
      </w:r>
      <w:proofErr w:type="gramStart"/>
      <w:r>
        <w:t>friends</w:t>
      </w:r>
      <w:proofErr w:type="gramEnd"/>
      <w:r>
        <w:t xml:space="preserve"> or anyone else who you feel close to).  </w:t>
      </w:r>
      <w:r>
        <w:br/>
        <w:t xml:space="preserve">   </w:t>
      </w:r>
      <w:r>
        <w:br/>
        <w:t xml:space="preserve">Using the rating scale, indicate how much you agree or disagree with each statement.  </w:t>
      </w:r>
      <w:r>
        <w:br/>
        <w:t xml:space="preserve">   </w:t>
      </w:r>
      <w:r>
        <w:br/>
        <w:t xml:space="preserve">(Reference: Adapted from Lo, C., et al. (2009). "Measuring attachment security in patients with </w:t>
      </w:r>
      <w:r>
        <w:lastRenderedPageBreak/>
        <w:t xml:space="preserve">advanced cancer: psychometric properties of a modified and brief Experiences in Close Relationships scale." </w:t>
      </w:r>
      <w:proofErr w:type="spellStart"/>
      <w:r>
        <w:t>Psychooncology</w:t>
      </w:r>
      <w:proofErr w:type="spellEnd"/>
      <w:r>
        <w:t xml:space="preserve"> 18(5): 490-499.)</w:t>
      </w:r>
    </w:p>
    <w:tbl>
      <w:tblPr>
        <w:tblStyle w:val="QQuestionTable0"/>
        <w:tblW w:w="0" w:type="auto"/>
        <w:tblLook w:val="07E0" w:firstRow="1" w:lastRow="1" w:firstColumn="1" w:lastColumn="1" w:noHBand="1" w:noVBand="1"/>
      </w:tblPr>
      <w:tblGrid>
        <w:gridCol w:w="1625"/>
        <w:gridCol w:w="1092"/>
        <w:gridCol w:w="1278"/>
        <w:gridCol w:w="1080"/>
        <w:gridCol w:w="972"/>
        <w:gridCol w:w="972"/>
        <w:gridCol w:w="1278"/>
        <w:gridCol w:w="1063"/>
      </w:tblGrid>
      <w:tr w:rsidR="005E066A" w14:paraId="22E2598B" w14:textId="77777777" w:rsidTr="005E0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7" w:type="dxa"/>
            <w:tcBorders>
              <w:bottom w:val="single" w:sz="4" w:space="0" w:color="auto"/>
            </w:tcBorders>
          </w:tcPr>
          <w:p w14:paraId="0858A719" w14:textId="77777777" w:rsidR="005E066A" w:rsidRDefault="005E066A" w:rsidP="00192F27">
            <w:pPr>
              <w:keepNext/>
            </w:pP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4C0F27F9" w14:textId="247BDD0F" w:rsidR="005E066A" w:rsidRDefault="005E066A" w:rsidP="00192F27">
            <w:pPr>
              <w:keepNext/>
            </w:pPr>
            <w:r>
              <w:t>Strongly disagree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7C7D56A4" w14:textId="2F378E1E" w:rsidR="005E066A" w:rsidRDefault="005E066A" w:rsidP="00192F27">
            <w:pPr>
              <w:keepNext/>
            </w:pPr>
            <w:r>
              <w:t>Somewhat disagree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6F71D3F3" w14:textId="61F27ECA" w:rsidR="005E066A" w:rsidRDefault="005E066A" w:rsidP="00192F27">
            <w:pPr>
              <w:keepNext/>
            </w:pPr>
            <w:r>
              <w:t>Slightly disagree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7CDD1393" w14:textId="337D2059" w:rsidR="005E066A" w:rsidRDefault="005E066A" w:rsidP="00192F27">
            <w:pPr>
              <w:keepNext/>
            </w:pPr>
            <w:r>
              <w:t>Neutral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4844E9CF" w14:textId="6593FEAD" w:rsidR="005E066A" w:rsidRDefault="005E066A" w:rsidP="00192F27">
            <w:pPr>
              <w:keepNext/>
            </w:pPr>
            <w:r>
              <w:t>Slightly agree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16CA8A56" w14:textId="319E9A95" w:rsidR="005E066A" w:rsidRDefault="005E066A" w:rsidP="00192F27">
            <w:pPr>
              <w:keepNext/>
            </w:pPr>
            <w:r>
              <w:t>Somewhat agr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  <w:bottom w:val="single" w:sz="4" w:space="0" w:color="auto"/>
            </w:tcBorders>
          </w:tcPr>
          <w:p w14:paraId="7329BA70" w14:textId="7910E7D0" w:rsidR="005E066A" w:rsidRDefault="005E066A" w:rsidP="00192F27">
            <w:pPr>
              <w:keepNext/>
            </w:pPr>
            <w:r>
              <w:t>Strongly agree</w:t>
            </w:r>
          </w:p>
        </w:tc>
      </w:tr>
      <w:tr w:rsidR="005E066A" w14:paraId="06509B40" w14:textId="77777777" w:rsidTr="005E066A">
        <w:tc>
          <w:tcPr>
            <w:tcW w:w="1087" w:type="dxa"/>
            <w:tcBorders>
              <w:top w:val="single" w:sz="4" w:space="0" w:color="auto"/>
            </w:tcBorders>
          </w:tcPr>
          <w:p w14:paraId="6091F0E7" w14:textId="2E7214E7" w:rsidR="005E066A" w:rsidRDefault="005E066A" w:rsidP="00192F27">
            <w:pPr>
              <w:keepNext/>
            </w:pPr>
            <w:r>
              <w:t>I get uncomfortable when other people want to be very close to me.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59D3ABBA" w14:textId="3646182A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286FE84C" w14:textId="555EF0BB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682F6A66" w14:textId="70C1C993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7E11AD22" w14:textId="1526135E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072BE8A4" w14:textId="57FCB7DA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3A8895A6" w14:textId="66FB7678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top w:val="single" w:sz="4" w:space="0" w:color="auto"/>
              <w:left w:val="none" w:sz="0" w:space="0" w:color="auto"/>
            </w:tcBorders>
          </w:tcPr>
          <w:p w14:paraId="24E1D261" w14:textId="1899FFEA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06CA9E4C" w14:textId="77777777" w:rsidTr="005E066A">
        <w:tc>
          <w:tcPr>
            <w:tcW w:w="1087" w:type="dxa"/>
          </w:tcPr>
          <w:p w14:paraId="5D6088B7" w14:textId="73F4DAEC" w:rsidR="005E066A" w:rsidRDefault="005E066A" w:rsidP="00192F27">
            <w:pPr>
              <w:keepNext/>
            </w:pPr>
            <w:r>
              <w:t>I worry about being abandoned.</w:t>
            </w:r>
          </w:p>
        </w:tc>
        <w:tc>
          <w:tcPr>
            <w:tcW w:w="1167" w:type="dxa"/>
          </w:tcPr>
          <w:p w14:paraId="5B69C399" w14:textId="5C6EF9C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0381ACBD" w14:textId="386D8408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20CC6E35" w14:textId="3B1F3CD5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5DACACC9" w14:textId="71FE12AC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446D8A70" w14:textId="5B73512D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3964C859" w14:textId="0E047118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6A66DA1E" w14:textId="3A19E21E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45E796D3" w14:textId="77777777" w:rsidTr="005E066A">
        <w:tc>
          <w:tcPr>
            <w:tcW w:w="1087" w:type="dxa"/>
          </w:tcPr>
          <w:p w14:paraId="26278494" w14:textId="389A80FC" w:rsidR="005E066A" w:rsidRDefault="005E066A" w:rsidP="00192F27">
            <w:pPr>
              <w:keepNext/>
            </w:pPr>
            <w:r>
              <w:t>I tell people with whom I feel close just about everything.</w:t>
            </w:r>
          </w:p>
        </w:tc>
        <w:tc>
          <w:tcPr>
            <w:tcW w:w="1167" w:type="dxa"/>
          </w:tcPr>
          <w:p w14:paraId="5515F9BB" w14:textId="62145C39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471A5E37" w14:textId="43F67C89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599D314E" w14:textId="28579B88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7E79688E" w14:textId="37328651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12AD0D05" w14:textId="3BA15479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13D92EFE" w14:textId="1675AE03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0DEC8644" w14:textId="28711D16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26B18A9D" w14:textId="77777777" w:rsidTr="005E066A">
        <w:tc>
          <w:tcPr>
            <w:tcW w:w="1087" w:type="dxa"/>
          </w:tcPr>
          <w:p w14:paraId="6091F85D" w14:textId="3FF2B71F" w:rsidR="005E066A" w:rsidRDefault="005E066A" w:rsidP="00192F27">
            <w:pPr>
              <w:keepNext/>
            </w:pPr>
            <w:r>
              <w:t>I need a lot of reassurance that I am loved by people with whom I feel close.</w:t>
            </w:r>
          </w:p>
        </w:tc>
        <w:tc>
          <w:tcPr>
            <w:tcW w:w="1167" w:type="dxa"/>
          </w:tcPr>
          <w:p w14:paraId="5AF1EE36" w14:textId="773B990A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0E4C7313" w14:textId="101E58A6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25E75122" w14:textId="2A1F5C22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362045CA" w14:textId="0AD86174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0F223851" w14:textId="60A0909B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2ED73E6A" w14:textId="505ED1B9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12822AD3" w14:textId="4222E959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07EAB05C" w14:textId="77777777" w:rsidTr="005E066A">
        <w:tc>
          <w:tcPr>
            <w:tcW w:w="1087" w:type="dxa"/>
          </w:tcPr>
          <w:p w14:paraId="041F7817" w14:textId="5E790D1F" w:rsidR="005E066A" w:rsidRDefault="005E066A" w:rsidP="00192F27">
            <w:pPr>
              <w:keepNext/>
            </w:pPr>
            <w:r>
              <w:t xml:space="preserve">I don’t feel comfortable </w:t>
            </w:r>
            <w:proofErr w:type="gramStart"/>
            <w:r>
              <w:t>opening up</w:t>
            </w:r>
            <w:proofErr w:type="gramEnd"/>
            <w:r>
              <w:t xml:space="preserve"> to other people.</w:t>
            </w:r>
          </w:p>
        </w:tc>
        <w:tc>
          <w:tcPr>
            <w:tcW w:w="1167" w:type="dxa"/>
          </w:tcPr>
          <w:p w14:paraId="464EAFAB" w14:textId="1C322F1C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53B61E7E" w14:textId="5117E17C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0CBCACC8" w14:textId="5613CFCD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3D3D2270" w14:textId="0DAA372F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6D5EFBDA" w14:textId="0D298A45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6FF0B9E0" w14:textId="5AAF2BA0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0117C4EF" w14:textId="446B1270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59A4EFA7" w14:textId="77777777" w:rsidTr="005E066A">
        <w:tc>
          <w:tcPr>
            <w:tcW w:w="1087" w:type="dxa"/>
          </w:tcPr>
          <w:p w14:paraId="517C815A" w14:textId="4E3F18C5" w:rsidR="005E066A" w:rsidRDefault="005E066A" w:rsidP="00192F27">
            <w:pPr>
              <w:keepNext/>
            </w:pPr>
            <w:r>
              <w:t>I worry a lot about my relationships.</w:t>
            </w:r>
          </w:p>
        </w:tc>
        <w:tc>
          <w:tcPr>
            <w:tcW w:w="1167" w:type="dxa"/>
          </w:tcPr>
          <w:p w14:paraId="307B4D6C" w14:textId="6A47B3A6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055603CD" w14:textId="0DD2C7CD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4FDC8199" w14:textId="70808748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5964B847" w14:textId="27D6A4E4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07FE52A3" w14:textId="735BE7C0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42B4FEB2" w14:textId="36D0626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349BD772" w14:textId="4C460F93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528C4183" w14:textId="77777777" w:rsidTr="005E066A">
        <w:tc>
          <w:tcPr>
            <w:tcW w:w="1087" w:type="dxa"/>
          </w:tcPr>
          <w:p w14:paraId="278ABF33" w14:textId="27365C05" w:rsidR="005E066A" w:rsidRDefault="005E066A" w:rsidP="00192F27">
            <w:pPr>
              <w:keepNext/>
            </w:pPr>
            <w:r>
              <w:t>I usually discuss my problems and concerns with people with whom I feel close.</w:t>
            </w:r>
          </w:p>
        </w:tc>
        <w:tc>
          <w:tcPr>
            <w:tcW w:w="1167" w:type="dxa"/>
          </w:tcPr>
          <w:p w14:paraId="10D5BFBA" w14:textId="311573B9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7328FEE3" w14:textId="5A274F2E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06C72CC6" w14:textId="06B1481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220D6765" w14:textId="3BB76BD9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774461C2" w14:textId="0DACDD6E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1567480A" w14:textId="0467657B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36436526" w14:textId="5BC3DFA3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3291E417" w14:textId="77777777" w:rsidTr="005E066A">
        <w:tc>
          <w:tcPr>
            <w:tcW w:w="1087" w:type="dxa"/>
          </w:tcPr>
          <w:p w14:paraId="69BA2F34" w14:textId="0E86E0DD" w:rsidR="005E066A" w:rsidRDefault="005E066A" w:rsidP="00192F27">
            <w:pPr>
              <w:keepNext/>
            </w:pPr>
            <w:r>
              <w:t>I find that other people don’t want to get as close as I would like.</w:t>
            </w:r>
          </w:p>
        </w:tc>
        <w:tc>
          <w:tcPr>
            <w:tcW w:w="1167" w:type="dxa"/>
          </w:tcPr>
          <w:p w14:paraId="26B1DE52" w14:textId="5B0397BE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10AAB001" w14:textId="2EC8737F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7F2EE363" w14:textId="3C0534D4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44D642AD" w14:textId="43DE2383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6AC8CE79" w14:textId="1F2AB13D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34A5D9D0" w14:textId="2BACCC69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59A1E318" w14:textId="1F055C25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53C1F8CB" w14:textId="77777777" w:rsidTr="005E066A">
        <w:tc>
          <w:tcPr>
            <w:tcW w:w="1087" w:type="dxa"/>
          </w:tcPr>
          <w:p w14:paraId="21E80E10" w14:textId="4AFC0E66" w:rsidR="005E066A" w:rsidRDefault="005E066A" w:rsidP="00192F27">
            <w:pPr>
              <w:keepNext/>
            </w:pPr>
            <w:r>
              <w:lastRenderedPageBreak/>
              <w:t>I try to avoid getting too close to other people.</w:t>
            </w:r>
          </w:p>
        </w:tc>
        <w:tc>
          <w:tcPr>
            <w:tcW w:w="1167" w:type="dxa"/>
          </w:tcPr>
          <w:p w14:paraId="5E704F22" w14:textId="0B077FB0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1598A498" w14:textId="75B710AC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1BEF1B82" w14:textId="17E2DFF9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3EFF1E39" w14:textId="7F0C59ED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5C373BEF" w14:textId="00C0C9DA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4E0327C0" w14:textId="60B7A84F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6A18C81D" w14:textId="33E12E3D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16255593" w14:textId="77777777" w:rsidTr="005E066A">
        <w:tc>
          <w:tcPr>
            <w:tcW w:w="1087" w:type="dxa"/>
          </w:tcPr>
          <w:p w14:paraId="5372720A" w14:textId="3DB66099" w:rsidR="005E066A" w:rsidRDefault="005E066A" w:rsidP="00192F27">
            <w:pPr>
              <w:keepNext/>
            </w:pPr>
            <w:r>
              <w:t>I worry that other people won’t care about me as much as I care about them.</w:t>
            </w:r>
          </w:p>
        </w:tc>
        <w:tc>
          <w:tcPr>
            <w:tcW w:w="1167" w:type="dxa"/>
          </w:tcPr>
          <w:p w14:paraId="688DD1DB" w14:textId="1D437A9A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23B8B1CD" w14:textId="598D5003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7F89C6E2" w14:textId="6F0979AA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639FBBE5" w14:textId="6A44DE1A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01F81A56" w14:textId="79987EC9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2616F610" w14:textId="37E8D0A1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59EA8CB8" w14:textId="39BA3750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5985BC60" w14:textId="77777777" w:rsidTr="005E066A">
        <w:tc>
          <w:tcPr>
            <w:tcW w:w="1087" w:type="dxa"/>
          </w:tcPr>
          <w:p w14:paraId="31509D01" w14:textId="3690BA35" w:rsidR="005E066A" w:rsidRDefault="005E066A" w:rsidP="00192F27">
            <w:pPr>
              <w:keepNext/>
            </w:pPr>
            <w:r>
              <w:t>I don’t mind asking other people for comfort, advice, or help.</w:t>
            </w:r>
          </w:p>
        </w:tc>
        <w:tc>
          <w:tcPr>
            <w:tcW w:w="1167" w:type="dxa"/>
          </w:tcPr>
          <w:p w14:paraId="7CA3F678" w14:textId="3B63BC7B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393341E5" w14:textId="16A7B8A8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7E73C208" w14:textId="02EB444C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39E7B6ED" w14:textId="44441520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09616C0E" w14:textId="634E0C8B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797B1346" w14:textId="1BD20672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019F5B7F" w14:textId="40C334EC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337B1265" w14:textId="77777777" w:rsidTr="005E066A">
        <w:tc>
          <w:tcPr>
            <w:tcW w:w="1087" w:type="dxa"/>
          </w:tcPr>
          <w:p w14:paraId="7A989347" w14:textId="35AA9945" w:rsidR="005E066A" w:rsidRDefault="005E066A" w:rsidP="00192F27">
            <w:pPr>
              <w:keepNext/>
            </w:pPr>
            <w:r>
              <w:t>I get frustrated when other people are not around as much as I would like</w:t>
            </w:r>
          </w:p>
        </w:tc>
        <w:tc>
          <w:tcPr>
            <w:tcW w:w="1167" w:type="dxa"/>
          </w:tcPr>
          <w:p w14:paraId="4A56FF62" w14:textId="3CD081C8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06901E5C" w14:textId="433E019B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61E95509" w14:textId="5CDDC792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4F701B27" w14:textId="110DE383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1ACE7BB1" w14:textId="7FA8FD64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7E6BE494" w14:textId="215CC973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0C2CF336" w14:textId="7C42950B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12B20631" w14:textId="77777777" w:rsidTr="005E066A">
        <w:tc>
          <w:tcPr>
            <w:tcW w:w="1087" w:type="dxa"/>
          </w:tcPr>
          <w:p w14:paraId="137D73E0" w14:textId="1700FD7D" w:rsidR="005E066A" w:rsidRDefault="005E066A" w:rsidP="00192F27">
            <w:pPr>
              <w:keepNext/>
            </w:pPr>
            <w:r>
              <w:t>I prefer not to be too close to other people</w:t>
            </w:r>
          </w:p>
        </w:tc>
        <w:tc>
          <w:tcPr>
            <w:tcW w:w="1167" w:type="dxa"/>
          </w:tcPr>
          <w:p w14:paraId="4ED32148" w14:textId="6A8C2473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14B096E2" w14:textId="44D9973F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559919C4" w14:textId="13EEA26B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6D7E60D9" w14:textId="2B41BCA4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24564D36" w14:textId="4524AE5B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1DDCC525" w14:textId="43704570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3983DC95" w14:textId="260FB3C5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3F4C9742" w14:textId="77777777" w:rsidTr="005E066A">
        <w:tc>
          <w:tcPr>
            <w:tcW w:w="1087" w:type="dxa"/>
          </w:tcPr>
          <w:p w14:paraId="52A432E8" w14:textId="65D9CC07" w:rsidR="005E066A" w:rsidRDefault="005E066A" w:rsidP="00192F27">
            <w:pPr>
              <w:keepNext/>
            </w:pPr>
            <w:r>
              <w:t>I worry a fair amount about losing people with whom I feel close</w:t>
            </w:r>
          </w:p>
        </w:tc>
        <w:tc>
          <w:tcPr>
            <w:tcW w:w="1167" w:type="dxa"/>
          </w:tcPr>
          <w:p w14:paraId="0041D576" w14:textId="070EBC70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78A6C7E9" w14:textId="05B18A2E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315030C1" w14:textId="7C73E8A9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6C6B2EC2" w14:textId="137EA45B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66EDAFBA" w14:textId="009FF4CA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477B5819" w14:textId="6AD175C5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61EF95A4" w14:textId="1D5F4471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4F4D672D" w14:textId="77777777" w:rsidTr="005E066A">
        <w:tc>
          <w:tcPr>
            <w:tcW w:w="1087" w:type="dxa"/>
          </w:tcPr>
          <w:p w14:paraId="7853A148" w14:textId="77C8FF92" w:rsidR="005E066A" w:rsidRDefault="005E066A" w:rsidP="00192F27">
            <w:pPr>
              <w:keepNext/>
            </w:pPr>
            <w:r>
              <w:t>It helps to turn to other people in times of need</w:t>
            </w:r>
          </w:p>
        </w:tc>
        <w:tc>
          <w:tcPr>
            <w:tcW w:w="1167" w:type="dxa"/>
          </w:tcPr>
          <w:p w14:paraId="3B5F2CFC" w14:textId="0D70871D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4D4D93B1" w14:textId="3AE8BB91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3427C677" w14:textId="6F556AA2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74F5A2E9" w14:textId="751CDCF4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0E77C320" w14:textId="136DC4A0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23856D7B" w14:textId="05EA9549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</w:tcBorders>
          </w:tcPr>
          <w:p w14:paraId="50C5CCC4" w14:textId="5B5FD13A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19DFAE2C" w14:textId="77777777" w:rsidTr="005E066A">
        <w:tc>
          <w:tcPr>
            <w:tcW w:w="1087" w:type="dxa"/>
          </w:tcPr>
          <w:p w14:paraId="677BF95E" w14:textId="4574C110" w:rsidR="005E066A" w:rsidRDefault="005E066A" w:rsidP="00192F27">
            <w:pPr>
              <w:keepNext/>
            </w:pPr>
            <w:r>
              <w:t>I resent it when people with whom I feel close spend time away from me</w:t>
            </w:r>
          </w:p>
        </w:tc>
        <w:tc>
          <w:tcPr>
            <w:tcW w:w="1167" w:type="dxa"/>
          </w:tcPr>
          <w:p w14:paraId="1A1A8B0E" w14:textId="25B11F8B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07554DE3" w14:textId="7E23278C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6E99C0F9" w14:textId="69FF31B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1B8D038D" w14:textId="2EC22B2D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07" w:type="dxa"/>
          </w:tcPr>
          <w:p w14:paraId="0BCDEBB4" w14:textId="3439F6E9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309" w:type="dxa"/>
          </w:tcPr>
          <w:p w14:paraId="75D803B2" w14:textId="54F41E44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67" w:type="dxa"/>
            <w:tcBorders>
              <w:left w:val="none" w:sz="0" w:space="0" w:color="auto"/>
              <w:bottom w:val="single" w:sz="4" w:space="0" w:color="auto"/>
            </w:tcBorders>
          </w:tcPr>
          <w:p w14:paraId="7B12C36A" w14:textId="30FC2A6B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3529A0C8" w14:textId="77777777" w:rsidR="005E066A" w:rsidRDefault="005E066A" w:rsidP="005E066A"/>
    <w:p w14:paraId="2A7F4509" w14:textId="77777777" w:rsidR="00384543" w:rsidRPr="007F5A5D" w:rsidRDefault="00384543" w:rsidP="007F5A5D">
      <w:pPr>
        <w:spacing w:line="240" w:lineRule="auto"/>
        <w:rPr>
          <w:rFonts w:ascii="Calibri" w:hAnsi="Calibri" w:cs="Calibri"/>
          <w:i/>
          <w:iCs/>
        </w:rPr>
      </w:pPr>
    </w:p>
    <w:p w14:paraId="3B89A5CC" w14:textId="77777777" w:rsidR="005E066A" w:rsidRDefault="00384543" w:rsidP="005E066A">
      <w:pPr>
        <w:spacing w:line="240" w:lineRule="auto"/>
        <w:rPr>
          <w:rFonts w:ascii="Calibri" w:hAnsi="Calibri" w:cs="Calibri"/>
          <w:u w:val="single"/>
        </w:rPr>
      </w:pPr>
      <w:r w:rsidRPr="007F5A5D">
        <w:rPr>
          <w:rFonts w:ascii="Calibri" w:hAnsi="Calibri" w:cs="Calibri"/>
          <w:u w:val="single"/>
        </w:rPr>
        <w:lastRenderedPageBreak/>
        <w:t>Part Three: For Patients</w:t>
      </w:r>
    </w:p>
    <w:p w14:paraId="637216D2" w14:textId="77777777" w:rsidR="005E066A" w:rsidRDefault="005E066A" w:rsidP="005E066A">
      <w:pPr>
        <w:spacing w:line="240" w:lineRule="auto"/>
      </w:pPr>
    </w:p>
    <w:p w14:paraId="444CEA92" w14:textId="2AAA5455" w:rsidR="005E066A" w:rsidRPr="005E066A" w:rsidRDefault="005E066A" w:rsidP="005E066A">
      <w:pPr>
        <w:spacing w:line="240" w:lineRule="auto"/>
        <w:rPr>
          <w:rFonts w:ascii="Calibri" w:hAnsi="Calibri" w:cs="Calibri"/>
          <w:u w:val="single"/>
        </w:rPr>
      </w:pPr>
      <w:r>
        <w:t>How would you assess your primary care (general practice) experience?</w:t>
      </w:r>
      <w:r>
        <w:br/>
        <w:t>Reference: Adapted from Etz, R. S., et al. (2019). "A New Comprehensive Measure of High-Value Aspects of Primary Care." Ann Fam Med 17(3): 221-230.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890"/>
        <w:gridCol w:w="1848"/>
        <w:gridCol w:w="1883"/>
        <w:gridCol w:w="1863"/>
        <w:gridCol w:w="1876"/>
      </w:tblGrid>
      <w:tr w:rsidR="005E066A" w14:paraId="09AE4D22" w14:textId="77777777" w:rsidTr="005E0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15" w:type="dxa"/>
            <w:tcBorders>
              <w:bottom w:val="single" w:sz="4" w:space="0" w:color="auto"/>
            </w:tcBorders>
          </w:tcPr>
          <w:p w14:paraId="55CFC1D3" w14:textId="77777777" w:rsidR="005E066A" w:rsidRDefault="005E066A" w:rsidP="00192F27">
            <w:pPr>
              <w:keepNext/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E4B8CE1" w14:textId="099209C0" w:rsidR="005E066A" w:rsidRDefault="005E066A" w:rsidP="00192F27">
            <w:r>
              <w:t>Not at al</w:t>
            </w:r>
            <w:r>
              <w:t>l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53684351" w14:textId="73D060AF" w:rsidR="005E066A" w:rsidRDefault="005E066A" w:rsidP="00192F27">
            <w:r>
              <w:t>Somewhat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1EB6160" w14:textId="694963C9" w:rsidR="005E066A" w:rsidRDefault="005E066A" w:rsidP="00192F27">
            <w:r>
              <w:t>Mostl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  <w:tcBorders>
              <w:left w:val="none" w:sz="0" w:space="0" w:color="auto"/>
              <w:bottom w:val="single" w:sz="4" w:space="0" w:color="auto"/>
            </w:tcBorders>
          </w:tcPr>
          <w:p w14:paraId="1E038FBF" w14:textId="5182FACE" w:rsidR="005E066A" w:rsidRDefault="005E066A" w:rsidP="00192F27">
            <w:r>
              <w:t>Definitely</w:t>
            </w:r>
          </w:p>
        </w:tc>
      </w:tr>
      <w:tr w:rsidR="005E066A" w14:paraId="47E1DA37" w14:textId="77777777" w:rsidTr="005E066A">
        <w:tc>
          <w:tcPr>
            <w:tcW w:w="1915" w:type="dxa"/>
            <w:tcBorders>
              <w:top w:val="single" w:sz="4" w:space="0" w:color="auto"/>
            </w:tcBorders>
          </w:tcPr>
          <w:p w14:paraId="7ED1D469" w14:textId="65E83A36" w:rsidR="005E066A" w:rsidRDefault="005E066A" w:rsidP="00192F27">
            <w:pPr>
              <w:keepNext/>
            </w:pPr>
            <w:r>
              <w:t>My practice makes it easy for me to get care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2CEAFC9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E3AA4BC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0ACE9DA9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  <w:tcBorders>
              <w:top w:val="single" w:sz="4" w:space="0" w:color="auto"/>
              <w:left w:val="none" w:sz="0" w:space="0" w:color="auto"/>
            </w:tcBorders>
          </w:tcPr>
          <w:p w14:paraId="33831C4F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58406CEF" w14:textId="77777777" w:rsidTr="005E066A">
        <w:tc>
          <w:tcPr>
            <w:tcW w:w="1915" w:type="dxa"/>
          </w:tcPr>
          <w:p w14:paraId="3E7D4FD0" w14:textId="4D5C067F" w:rsidR="005E066A" w:rsidRDefault="005E066A" w:rsidP="00192F27">
            <w:pPr>
              <w:keepNext/>
            </w:pPr>
            <w:r>
              <w:t xml:space="preserve">My practice </w:t>
            </w:r>
            <w:proofErr w:type="gramStart"/>
            <w:r>
              <w:t>is able to</w:t>
            </w:r>
            <w:proofErr w:type="gramEnd"/>
            <w:r>
              <w:t xml:space="preserve"> provide most of my care</w:t>
            </w:r>
          </w:p>
        </w:tc>
        <w:tc>
          <w:tcPr>
            <w:tcW w:w="1915" w:type="dxa"/>
          </w:tcPr>
          <w:p w14:paraId="686BC49D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0962A403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83ACCED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  <w:tcBorders>
              <w:left w:val="none" w:sz="0" w:space="0" w:color="auto"/>
            </w:tcBorders>
          </w:tcPr>
          <w:p w14:paraId="72D45EA9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1581FAE7" w14:textId="77777777" w:rsidTr="005E066A">
        <w:tc>
          <w:tcPr>
            <w:tcW w:w="1915" w:type="dxa"/>
          </w:tcPr>
          <w:p w14:paraId="3A9FEA43" w14:textId="318921A5" w:rsidR="005E066A" w:rsidRDefault="005E066A" w:rsidP="00192F27">
            <w:pPr>
              <w:keepNext/>
            </w:pPr>
            <w:r>
              <w:t>In caring for me, my doctor considers all factors that influence my health</w:t>
            </w:r>
          </w:p>
        </w:tc>
        <w:tc>
          <w:tcPr>
            <w:tcW w:w="1915" w:type="dxa"/>
          </w:tcPr>
          <w:p w14:paraId="23EAD339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02B6051B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1BEE96A8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  <w:tcBorders>
              <w:left w:val="none" w:sz="0" w:space="0" w:color="auto"/>
            </w:tcBorders>
          </w:tcPr>
          <w:p w14:paraId="2B166734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79ECD691" w14:textId="77777777" w:rsidTr="005E066A">
        <w:tc>
          <w:tcPr>
            <w:tcW w:w="1915" w:type="dxa"/>
          </w:tcPr>
          <w:p w14:paraId="36832E8F" w14:textId="71C96ED9" w:rsidR="005E066A" w:rsidRDefault="005E066A" w:rsidP="00192F27">
            <w:pPr>
              <w:keepNext/>
            </w:pPr>
            <w:r>
              <w:t xml:space="preserve">My practice </w:t>
            </w:r>
            <w:proofErr w:type="spellStart"/>
            <w:r>
              <w:t>coordiniates</w:t>
            </w:r>
            <w:proofErr w:type="spellEnd"/>
            <w:r>
              <w:t xml:space="preserve"> the care I get from multiple places</w:t>
            </w:r>
          </w:p>
        </w:tc>
        <w:tc>
          <w:tcPr>
            <w:tcW w:w="1915" w:type="dxa"/>
          </w:tcPr>
          <w:p w14:paraId="619DF818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044389E3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E0D82C9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  <w:tcBorders>
              <w:left w:val="none" w:sz="0" w:space="0" w:color="auto"/>
            </w:tcBorders>
          </w:tcPr>
          <w:p w14:paraId="575F3122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5E4A62F5" w14:textId="77777777" w:rsidTr="005E066A">
        <w:tc>
          <w:tcPr>
            <w:tcW w:w="1915" w:type="dxa"/>
          </w:tcPr>
          <w:p w14:paraId="0DF06420" w14:textId="13BA44C3" w:rsidR="005E066A" w:rsidRDefault="005E066A" w:rsidP="00192F27">
            <w:pPr>
              <w:keepNext/>
            </w:pPr>
            <w:r>
              <w:t>My doctor or practice knows me as a person</w:t>
            </w:r>
          </w:p>
        </w:tc>
        <w:tc>
          <w:tcPr>
            <w:tcW w:w="1915" w:type="dxa"/>
          </w:tcPr>
          <w:p w14:paraId="5A3DE562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1395BE91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72BC6B9B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  <w:tcBorders>
              <w:left w:val="none" w:sz="0" w:space="0" w:color="auto"/>
            </w:tcBorders>
          </w:tcPr>
          <w:p w14:paraId="41791C95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59C163FF" w14:textId="77777777" w:rsidTr="005E066A">
        <w:tc>
          <w:tcPr>
            <w:tcW w:w="1915" w:type="dxa"/>
          </w:tcPr>
          <w:p w14:paraId="66C3413F" w14:textId="1DA5E5AA" w:rsidR="005E066A" w:rsidRDefault="005E066A" w:rsidP="00192F27">
            <w:pPr>
              <w:keepNext/>
            </w:pPr>
            <w:r>
              <w:t>My doctor and I have been through a lot together</w:t>
            </w:r>
          </w:p>
        </w:tc>
        <w:tc>
          <w:tcPr>
            <w:tcW w:w="1915" w:type="dxa"/>
          </w:tcPr>
          <w:p w14:paraId="6BAAEB78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171855C7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1B9F7E73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  <w:tcBorders>
              <w:left w:val="none" w:sz="0" w:space="0" w:color="auto"/>
            </w:tcBorders>
          </w:tcPr>
          <w:p w14:paraId="50C2BC5F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777596A2" w14:textId="77777777" w:rsidTr="005E066A">
        <w:tc>
          <w:tcPr>
            <w:tcW w:w="1915" w:type="dxa"/>
          </w:tcPr>
          <w:p w14:paraId="6B262585" w14:textId="367604CB" w:rsidR="005E066A" w:rsidRDefault="005E066A" w:rsidP="00192F27">
            <w:pPr>
              <w:keepNext/>
            </w:pPr>
            <w:r>
              <w:t>My doctor or practice stands up for me</w:t>
            </w:r>
          </w:p>
        </w:tc>
        <w:tc>
          <w:tcPr>
            <w:tcW w:w="1915" w:type="dxa"/>
          </w:tcPr>
          <w:p w14:paraId="317A5122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3C875BE5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FDD322A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  <w:tcBorders>
              <w:left w:val="none" w:sz="0" w:space="0" w:color="auto"/>
            </w:tcBorders>
          </w:tcPr>
          <w:p w14:paraId="53DA4428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6533426C" w14:textId="77777777" w:rsidTr="005E066A">
        <w:tc>
          <w:tcPr>
            <w:tcW w:w="1915" w:type="dxa"/>
          </w:tcPr>
          <w:p w14:paraId="7520B877" w14:textId="2967C13D" w:rsidR="005E066A" w:rsidRDefault="005E066A" w:rsidP="00192F27">
            <w:pPr>
              <w:keepNext/>
            </w:pPr>
            <w:r>
              <w:t xml:space="preserve">The care I get </w:t>
            </w:r>
            <w:proofErr w:type="gramStart"/>
            <w:r>
              <w:t>takes into account</w:t>
            </w:r>
            <w:proofErr w:type="gramEnd"/>
            <w:r>
              <w:t xml:space="preserve"> knowledge of my family</w:t>
            </w:r>
          </w:p>
        </w:tc>
        <w:tc>
          <w:tcPr>
            <w:tcW w:w="1915" w:type="dxa"/>
          </w:tcPr>
          <w:p w14:paraId="03519190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6B49FD2E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1082AC93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  <w:tcBorders>
              <w:left w:val="none" w:sz="0" w:space="0" w:color="auto"/>
            </w:tcBorders>
          </w:tcPr>
          <w:p w14:paraId="00234C50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0F007420" w14:textId="77777777" w:rsidTr="005E066A">
        <w:tc>
          <w:tcPr>
            <w:tcW w:w="1915" w:type="dxa"/>
          </w:tcPr>
          <w:p w14:paraId="7A880D43" w14:textId="6DAB6C68" w:rsidR="005E066A" w:rsidRDefault="005E066A" w:rsidP="00192F27">
            <w:pPr>
              <w:keepNext/>
            </w:pPr>
            <w:r>
              <w:t xml:space="preserve">The care I get </w:t>
            </w:r>
            <w:proofErr w:type="gramStart"/>
            <w:r>
              <w:t>takes into account</w:t>
            </w:r>
            <w:proofErr w:type="gramEnd"/>
            <w:r>
              <w:t xml:space="preserve"> knowledge of my community</w:t>
            </w:r>
          </w:p>
        </w:tc>
        <w:tc>
          <w:tcPr>
            <w:tcW w:w="1915" w:type="dxa"/>
          </w:tcPr>
          <w:p w14:paraId="5071BE5F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36A1263E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F44E94B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  <w:tcBorders>
              <w:left w:val="none" w:sz="0" w:space="0" w:color="auto"/>
            </w:tcBorders>
          </w:tcPr>
          <w:p w14:paraId="71B6DB1A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06520B61" w14:textId="77777777" w:rsidTr="005E066A">
        <w:tc>
          <w:tcPr>
            <w:tcW w:w="1915" w:type="dxa"/>
          </w:tcPr>
          <w:p w14:paraId="1F73B6E2" w14:textId="2254A51A" w:rsidR="005E066A" w:rsidRDefault="005E066A" w:rsidP="00192F27">
            <w:pPr>
              <w:keepNext/>
            </w:pPr>
            <w:r>
              <w:t>Over time, my practice helps me to stay healthy</w:t>
            </w:r>
          </w:p>
        </w:tc>
        <w:tc>
          <w:tcPr>
            <w:tcW w:w="1915" w:type="dxa"/>
          </w:tcPr>
          <w:p w14:paraId="353BCBFA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20D016C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7FC70A3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  <w:tcBorders>
              <w:left w:val="none" w:sz="0" w:space="0" w:color="auto"/>
            </w:tcBorders>
          </w:tcPr>
          <w:p w14:paraId="0A7A0658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5E066A" w14:paraId="6EAC8FDD" w14:textId="77777777" w:rsidTr="005E066A">
        <w:tc>
          <w:tcPr>
            <w:tcW w:w="1915" w:type="dxa"/>
          </w:tcPr>
          <w:p w14:paraId="148B3E90" w14:textId="6EC8D427" w:rsidR="005E066A" w:rsidRDefault="005E066A" w:rsidP="00192F27">
            <w:pPr>
              <w:keepNext/>
            </w:pPr>
            <w:r>
              <w:lastRenderedPageBreak/>
              <w:t xml:space="preserve">Over time, my practice helps me to meet my goals </w:t>
            </w:r>
          </w:p>
        </w:tc>
        <w:tc>
          <w:tcPr>
            <w:tcW w:w="1915" w:type="dxa"/>
          </w:tcPr>
          <w:p w14:paraId="3CEBE83D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41394267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4CB545E1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  <w:tcBorders>
              <w:left w:val="none" w:sz="0" w:space="0" w:color="auto"/>
            </w:tcBorders>
          </w:tcPr>
          <w:p w14:paraId="6146A81F" w14:textId="77777777" w:rsidR="005E066A" w:rsidRDefault="005E066A" w:rsidP="00192F27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3A513B47" w14:textId="77777777" w:rsidR="007F5A5D" w:rsidRPr="007F5A5D" w:rsidRDefault="007F5A5D" w:rsidP="007F5A5D">
      <w:pPr>
        <w:spacing w:line="240" w:lineRule="auto"/>
        <w:rPr>
          <w:rFonts w:ascii="Calibri" w:hAnsi="Calibri" w:cs="Calibri"/>
          <w:i/>
          <w:iCs/>
        </w:rPr>
      </w:pPr>
    </w:p>
    <w:sectPr w:rsidR="007F5A5D" w:rsidRPr="007F5A5D">
      <w:footerReference w:type="even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C765C" w14:textId="77777777" w:rsidR="00EF739B" w:rsidRDefault="00EF739B">
      <w:pPr>
        <w:spacing w:line="240" w:lineRule="auto"/>
      </w:pPr>
      <w:r>
        <w:separator/>
      </w:r>
    </w:p>
  </w:endnote>
  <w:endnote w:type="continuationSeparator" w:id="0">
    <w:p w14:paraId="288E6503" w14:textId="77777777" w:rsidR="00EF739B" w:rsidRDefault="00EF73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4B7324" w14:textId="77777777" w:rsidR="00EF739B" w:rsidRDefault="00EF739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88CF68F" w14:textId="77777777" w:rsidR="00EF739B" w:rsidRDefault="00EF739B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BDF1D" w14:textId="77777777" w:rsidR="00EF739B" w:rsidRDefault="00EF739B">
      <w:pPr>
        <w:spacing w:line="240" w:lineRule="auto"/>
      </w:pPr>
      <w:r>
        <w:separator/>
      </w:r>
    </w:p>
  </w:footnote>
  <w:footnote w:type="continuationSeparator" w:id="0">
    <w:p w14:paraId="00C7DD50" w14:textId="77777777" w:rsidR="00EF739B" w:rsidRDefault="00EF739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55038594">
    <w:abstractNumId w:val="2"/>
  </w:num>
  <w:num w:numId="2" w16cid:durableId="1456288610">
    <w:abstractNumId w:val="1"/>
  </w:num>
  <w:num w:numId="3" w16cid:durableId="1220242747">
    <w:abstractNumId w:val="3"/>
  </w:num>
  <w:num w:numId="4" w16cid:durableId="1250624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384543"/>
    <w:rsid w:val="004B1CC5"/>
    <w:rsid w:val="005E066A"/>
    <w:rsid w:val="007F5A5D"/>
    <w:rsid w:val="00A04946"/>
    <w:rsid w:val="00B70267"/>
    <w:rsid w:val="00B773EB"/>
    <w:rsid w:val="00EF739B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405A7"/>
  <w15:docId w15:val="{1EB0A97F-95B5-4769-A2CE-F54C32227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533</Words>
  <Characters>3042</Characters>
  <Application>Microsoft Office Word</Application>
  <DocSecurity>0</DocSecurity>
  <Lines>25</Lines>
  <Paragraphs>7</Paragraphs>
  <ScaleCrop>false</ScaleCrop>
  <Company>Qualtrics</Company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Questions for GPs who participate in interview final 2</dc:title>
  <dc:subject/>
  <dc:creator>Qualtrics</dc:creator>
  <cp:keywords/>
  <dc:description/>
  <cp:lastModifiedBy>Hayley Thomas</cp:lastModifiedBy>
  <cp:revision>2</cp:revision>
  <dcterms:created xsi:type="dcterms:W3CDTF">2023-12-03T23:17:00Z</dcterms:created>
  <dcterms:modified xsi:type="dcterms:W3CDTF">2023-12-03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24T22:24:5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c0c6c02-8006-4f47-ace2-a585739902f8</vt:lpwstr>
  </property>
  <property fmtid="{D5CDD505-2E9C-101B-9397-08002B2CF9AE}" pid="8" name="MSIP_Label_0f488380-630a-4f55-a077-a19445e3f360_ContentBits">
    <vt:lpwstr>0</vt:lpwstr>
  </property>
</Properties>
</file>